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AF8" w:rsidRDefault="00151AF8" w:rsidP="00151AF8"/>
    <w:tbl>
      <w:tblPr>
        <w:tblW w:w="8140" w:type="dxa"/>
        <w:tblInd w:w="93" w:type="dxa"/>
        <w:tblLook w:val="04A0" w:firstRow="1" w:lastRow="0" w:firstColumn="1" w:lastColumn="0" w:noHBand="0" w:noVBand="1"/>
      </w:tblPr>
      <w:tblGrid>
        <w:gridCol w:w="1134"/>
        <w:gridCol w:w="1600"/>
        <w:gridCol w:w="1480"/>
        <w:gridCol w:w="1134"/>
        <w:gridCol w:w="1360"/>
        <w:gridCol w:w="1580"/>
      </w:tblGrid>
      <w:tr w:rsidR="00151AF8" w:rsidRPr="00162D92" w:rsidTr="00007685">
        <w:trPr>
          <w:trHeight w:val="280"/>
        </w:trPr>
        <w:tc>
          <w:tcPr>
            <w:tcW w:w="81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Supplementary Table </w:t>
            </w:r>
            <w:bookmarkStart w:id="0" w:name="_GoBack"/>
            <w:bookmarkEnd w:id="0"/>
            <w:r w:rsidRPr="00162D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2. Fisher’s exact test p values for frequency comparisons of </w:t>
            </w:r>
            <w:r w:rsidRPr="00162D9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>significantly reoccurring alterations by YAP1 subtypes.</w:t>
            </w:r>
          </w:p>
        </w:tc>
      </w:tr>
      <w:tr w:rsidR="00151AF8" w:rsidRPr="00162D92" w:rsidTr="0000768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151AF8" w:rsidRPr="00162D92" w:rsidTr="00007685">
        <w:trPr>
          <w:trHeight w:val="555"/>
        </w:trPr>
        <w:tc>
          <w:tcPr>
            <w:tcW w:w="414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Amplifications</w:t>
            </w:r>
          </w:p>
        </w:tc>
        <w:tc>
          <w:tcPr>
            <w:tcW w:w="40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Deletion</w:t>
            </w:r>
          </w:p>
        </w:tc>
      </w:tr>
      <w:tr w:rsidR="00151AF8" w:rsidRPr="00162D92" w:rsidTr="00007685">
        <w:trPr>
          <w:trHeight w:val="5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51AF8" w:rsidRPr="00162D92" w:rsidRDefault="00151AF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eak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otential driv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AF8" w:rsidRPr="00162D92" w:rsidRDefault="00151AF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YA VS Y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51AF8" w:rsidRPr="00162D92" w:rsidRDefault="00151AF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ea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otential drive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51AF8" w:rsidRPr="00162D92" w:rsidRDefault="00151AF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YA VS YI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q21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29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q2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02q11.2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53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q2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3q26.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IK3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01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1p36.1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1935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03q26.3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OX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004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1p13.2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3q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p63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0035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2q21.2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5656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5p12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2q22.1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RP1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7628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5p15.3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2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2q36.2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3179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07p11.2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GF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19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3p14.3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1026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p11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GFR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p14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HI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5536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q11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NAI2?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4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3p14.2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1977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8q24.2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Y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6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3p13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2608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11q13.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AD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8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4p16.2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9227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13q22.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KLF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4q22.1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4q11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5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4q31.3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17q12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RB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63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4q35.2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A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3967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q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rc</w:t>
            </w:r>
            <w:proofErr w:type="spellEnd"/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7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5q11.2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4931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q11.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2F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85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5q15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41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5q35.3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7343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6p25.3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405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6q12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6684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7q36.1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334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p23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SMD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.003E-09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p23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.054E-07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9p23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TPR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3305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p21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KN2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01693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9q21.1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6199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9q34.3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OTCH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4153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p11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04903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q23.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TE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4711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11p15.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126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11q23.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.256E-07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3q12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3119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3q21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1176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14q11.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6956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4q32.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0006187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15q15.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1981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16q12.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.026E-07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16q23.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01179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17q25.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1084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8q2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mad4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.535E-08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18q23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0000338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lastRenderedPageBreak/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19p13.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8311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9q13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4031</w:t>
            </w:r>
          </w:p>
        </w:tc>
      </w:tr>
      <w:tr w:rsidR="00151AF8" w:rsidRPr="00162D92" w:rsidTr="00007685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Xp21.3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208</w:t>
            </w:r>
          </w:p>
        </w:tc>
      </w:tr>
      <w:tr w:rsidR="00151AF8" w:rsidRPr="00162D92" w:rsidTr="00007685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AF8" w:rsidRPr="00162D92" w:rsidRDefault="00151AF8" w:rsidP="000076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Xp11.3 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KDM6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AF8" w:rsidRPr="00162D92" w:rsidRDefault="00151AF8" w:rsidP="0000768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5506</w:t>
            </w:r>
          </w:p>
        </w:tc>
      </w:tr>
    </w:tbl>
    <w:p w:rsidR="00151AF8" w:rsidRDefault="00151AF8" w:rsidP="00151AF8"/>
    <w:p w:rsidR="00151AF8" w:rsidRDefault="00151AF8" w:rsidP="00151AF8"/>
    <w:p w:rsidR="00D76272" w:rsidRDefault="00D76272"/>
    <w:sectPr w:rsidR="00D76272" w:rsidSect="00D7627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AF8"/>
    <w:rsid w:val="00151AF8"/>
    <w:rsid w:val="00D7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F228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AF8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AF8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2</Characters>
  <Application>Microsoft Macintosh Word</Application>
  <DocSecurity>0</DocSecurity>
  <Lines>11</Lines>
  <Paragraphs>3</Paragraphs>
  <ScaleCrop>false</ScaleCrop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7-26T06:07:00Z</dcterms:created>
  <dcterms:modified xsi:type="dcterms:W3CDTF">2017-07-26T06:07:00Z</dcterms:modified>
</cp:coreProperties>
</file>